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DD3" w:rsidRPr="00D63DD3" w:rsidRDefault="00D63DD3" w:rsidP="00D63DD3">
      <w:pPr>
        <w:rPr>
          <w:rFonts w:ascii="Times New Roman" w:hAnsi="Times New Roman" w:cs="Times New Roman"/>
          <w:b/>
          <w:sz w:val="24"/>
          <w:szCs w:val="24"/>
        </w:rPr>
      </w:pPr>
      <w:r w:rsidRPr="00D63DD3">
        <w:rPr>
          <w:rFonts w:ascii="Times New Roman" w:hAnsi="Times New Roman" w:cs="Times New Roman"/>
          <w:b/>
          <w:sz w:val="24"/>
          <w:szCs w:val="24"/>
        </w:rPr>
        <w:t>Table S1. Primers used in this study.</w:t>
      </w:r>
    </w:p>
    <w:tbl>
      <w:tblPr>
        <w:tblStyle w:val="1"/>
        <w:tblpPr w:leftFromText="180" w:rightFromText="180" w:vertAnchor="page" w:horzAnchor="margin" w:tblpXSpec="center" w:tblpY="2076"/>
        <w:tblW w:w="45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7"/>
        <w:gridCol w:w="1716"/>
        <w:gridCol w:w="4075"/>
      </w:tblGrid>
      <w:tr w:rsidR="00D63DD3" w:rsidRPr="00D63DD3" w:rsidTr="00DE3D51">
        <w:trPr>
          <w:trHeight w:val="405"/>
        </w:trPr>
        <w:tc>
          <w:tcPr>
            <w:tcW w:w="1143" w:type="pct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imer sequence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 w:val="restart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RNAi Primers (</w:t>
            </w:r>
            <w:r w:rsidRPr="00D63DD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n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dIII)</w:t>
            </w: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pSD1-T1-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CCC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AAGCTT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ACGCAATGACCTCAGATTC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pSD1-T1-R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CCC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AAGCTT</w:t>
            </w:r>
            <w:bookmarkStart w:id="0" w:name="OLE_LINK1"/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CTCCTTGTTCATCGTTCCA</w:t>
            </w:r>
            <w:bookmarkEnd w:id="0"/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pSD1-T2-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CCC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AAGCTT</w:t>
            </w:r>
            <w:bookmarkStart w:id="1" w:name="OLE_LINK2"/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CTCAAACAGTTCCACCAATG</w:t>
            </w:r>
            <w:bookmarkEnd w:id="1"/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pSD1-T2-R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CCC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AAGCTT</w:t>
            </w:r>
            <w:bookmarkStart w:id="2" w:name="OLE_LINK3"/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CGTCTTCCCCTCTTCACA</w:t>
            </w:r>
            <w:bookmarkEnd w:id="2"/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 w:val="restart"/>
          </w:tcPr>
          <w:p w:rsidR="00D63DD3" w:rsidRPr="00D63DD3" w:rsidRDefault="00D63DD3" w:rsidP="00D6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63D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ticin</w:t>
            </w:r>
          </w:p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 Primers</w:t>
            </w:r>
          </w:p>
        </w:tc>
        <w:tc>
          <w:tcPr>
            <w:tcW w:w="1143" w:type="pct"/>
            <w:shd w:val="clear" w:color="auto" w:fill="auto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510512851"/>
            <w:r w:rsidRPr="00D63D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-F</w:t>
            </w:r>
          </w:p>
        </w:tc>
        <w:tc>
          <w:tcPr>
            <w:tcW w:w="2714" w:type="pct"/>
            <w:shd w:val="clear" w:color="auto" w:fill="auto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TCCGGTGCCCTGAATGAACT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shd w:val="clear" w:color="auto" w:fill="auto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-R</w:t>
            </w:r>
          </w:p>
        </w:tc>
        <w:tc>
          <w:tcPr>
            <w:tcW w:w="2714" w:type="pct"/>
            <w:shd w:val="clear" w:color="auto" w:fill="auto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GCCAAGCTCTTCAGCAATAT</w:t>
            </w:r>
          </w:p>
        </w:tc>
      </w:tr>
      <w:bookmarkEnd w:id="3"/>
      <w:tr w:rsidR="00D63DD3" w:rsidRPr="00D63DD3" w:rsidTr="00DE3D51">
        <w:trPr>
          <w:trHeight w:val="405"/>
        </w:trPr>
        <w:tc>
          <w:tcPr>
            <w:tcW w:w="1143" w:type="pct"/>
            <w:vMerge w:val="restart"/>
          </w:tcPr>
          <w:p w:rsidR="00D63DD3" w:rsidRPr="00D63DD3" w:rsidRDefault="00D63DD3" w:rsidP="00D63DD3">
            <w:pPr>
              <w:widowControl/>
              <w:spacing w:line="220" w:lineRule="atLeas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:rsidR="00D63DD3" w:rsidRPr="00D63DD3" w:rsidRDefault="00D63DD3" w:rsidP="00D63DD3">
            <w:pPr>
              <w:widowControl/>
              <w:spacing w:line="220" w:lineRule="atLeas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63D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RT-PCR</w:t>
            </w:r>
          </w:p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D63D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usekeeping genes Primers</w:t>
            </w: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ctin-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ATGTGTAAGGCCGGTTTCGC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ctin-R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TCCCAGTTGGTGACGACACC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Tubulin-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AGCATGGTCTTGACGG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Tubulin-R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TCAGCCTCACGACGAAC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 w:val="restart"/>
          </w:tcPr>
          <w:p w:rsidR="00D63DD3" w:rsidRPr="00D63DD3" w:rsidRDefault="00D63DD3" w:rsidP="00D63DD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:rsidR="00D63DD3" w:rsidRPr="00D63DD3" w:rsidRDefault="00D63DD3" w:rsidP="00D63DD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:rsidR="00D63DD3" w:rsidRPr="00D63DD3" w:rsidRDefault="00D63DD3" w:rsidP="00D63DD3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:rsidR="00D63DD3" w:rsidRPr="00D63DD3" w:rsidRDefault="00D63DD3" w:rsidP="00D63DD3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:rsidR="00D63DD3" w:rsidRPr="00D63DD3" w:rsidRDefault="00D63DD3" w:rsidP="00D63DD3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:rsidR="00D63DD3" w:rsidRPr="00D63DD3" w:rsidRDefault="00D63DD3" w:rsidP="00D63DD3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:rsidR="00D63DD3" w:rsidRPr="00D63DD3" w:rsidRDefault="00D63DD3" w:rsidP="00D63DD3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:rsidR="00D63DD3" w:rsidRPr="00D63DD3" w:rsidRDefault="00D63DD3" w:rsidP="00D63DD3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:rsidR="00D63DD3" w:rsidRPr="00D63DD3" w:rsidRDefault="00D63DD3" w:rsidP="00D63DD3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RT-PCR Primers</w:t>
            </w:r>
          </w:p>
        </w:tc>
        <w:tc>
          <w:tcPr>
            <w:tcW w:w="1143" w:type="pct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sams2</w:t>
            </w:r>
            <w:r w:rsidRPr="00D63D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QF</w:t>
            </w:r>
          </w:p>
        </w:tc>
        <w:tc>
          <w:tcPr>
            <w:tcW w:w="2714" w:type="pct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CTCGTATCTCCTCAT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sams2</w:t>
            </w:r>
            <w:r w:rsidRPr="00D63D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QR</w:t>
            </w:r>
          </w:p>
        </w:tc>
        <w:tc>
          <w:tcPr>
            <w:tcW w:w="2714" w:type="pct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CCAGTTGGTGACGACACC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HistoneH2AQ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TTCGCAATGTGTTCTCAATC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HistoneH2AQR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ATGACTCACCAGCACCAA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HistoneH2BQ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GGAGACTTACTCTTCATACATC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HistoneH2BQR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TGGACTTGCTTGAGAACTAT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HistoneH3Q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GGCTCGTACCAAGCAAACTG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HistoneH3QR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GAAGTCTTGGGCGATTTCAC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HistoneH4Q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CTCTCACCGTCATTCAGTT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HistoneH4QR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TTATGCCTTGGATGTTGTCT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np1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Q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TATCGCTGGAAGAAGAATCA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np1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Q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GCTTACCTCTAACGGCAAT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dc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6Q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CGATGCCGATTCTATGGA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dc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6QR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TTCTTGGTAATGCGATTCT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dc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28QF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CGAGGCTGAAGATGAAGG</w:t>
            </w:r>
          </w:p>
        </w:tc>
      </w:tr>
      <w:tr w:rsidR="00D63DD3" w:rsidRPr="00D63DD3" w:rsidTr="00DE3D51">
        <w:trPr>
          <w:trHeight w:val="405"/>
        </w:trPr>
        <w:tc>
          <w:tcPr>
            <w:tcW w:w="1143" w:type="pct"/>
            <w:vMerge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43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dc</w:t>
            </w: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28QR</w:t>
            </w:r>
          </w:p>
        </w:tc>
        <w:tc>
          <w:tcPr>
            <w:tcW w:w="2714" w:type="pct"/>
            <w:vAlign w:val="center"/>
          </w:tcPr>
          <w:p w:rsidR="00D63DD3" w:rsidRPr="00D63DD3" w:rsidRDefault="00D63DD3" w:rsidP="00D63DD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3DD3">
              <w:rPr>
                <w:rFonts w:ascii="Times New Roman" w:eastAsia="宋体" w:hAnsi="Times New Roman" w:cs="Times New Roman"/>
                <w:sz w:val="18"/>
                <w:szCs w:val="18"/>
              </w:rPr>
              <w:t>CGTGAACGATATTAAGGAGTC</w:t>
            </w:r>
          </w:p>
        </w:tc>
      </w:tr>
    </w:tbl>
    <w:p w:rsidR="00907A0D" w:rsidRDefault="00907A0D">
      <w:bookmarkStart w:id="4" w:name="_GoBack"/>
      <w:bookmarkEnd w:id="4"/>
    </w:p>
    <w:sectPr w:rsidR="00907A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D3"/>
    <w:rsid w:val="003D459B"/>
    <w:rsid w:val="00907A0D"/>
    <w:rsid w:val="00D6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9BDF7A-0F81-4BFA-88E2-C506F8096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D63DD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D63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03</dc:creator>
  <cp:keywords/>
  <dc:description/>
  <cp:lastModifiedBy>803</cp:lastModifiedBy>
  <cp:revision>1</cp:revision>
  <dcterms:created xsi:type="dcterms:W3CDTF">2018-08-06T09:58:00Z</dcterms:created>
  <dcterms:modified xsi:type="dcterms:W3CDTF">2018-08-06T09:58:00Z</dcterms:modified>
</cp:coreProperties>
</file>